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68EFB" w14:textId="71C61BC6" w:rsidR="00453FD2" w:rsidRPr="00A9097C" w:rsidRDefault="00453FD2">
      <w:pPr>
        <w:rPr>
          <w:rFonts w:ascii="Times New Roman" w:hAnsi="Times New Roman" w:cs="Times New Roman"/>
          <w:sz w:val="22"/>
        </w:rPr>
      </w:pPr>
      <w:r w:rsidRPr="00A9097C">
        <w:rPr>
          <w:rFonts w:ascii="Times New Roman" w:hAnsi="Times New Roman" w:cs="Times New Roman"/>
          <w:sz w:val="22"/>
        </w:rPr>
        <w:t>Supplemental Table 1:</w:t>
      </w:r>
      <w:r w:rsidR="00101FD3" w:rsidRPr="00A9097C">
        <w:rPr>
          <w:rFonts w:ascii="Times New Roman" w:hAnsi="Times New Roman" w:cs="Times New Roman"/>
          <w:sz w:val="22"/>
        </w:rPr>
        <w:t xml:space="preserve"> </w:t>
      </w:r>
      <w:r w:rsidR="00697333">
        <w:rPr>
          <w:rFonts w:ascii="Times New Roman" w:hAnsi="Times New Roman" w:cs="Times New Roman"/>
          <w:sz w:val="22"/>
        </w:rPr>
        <w:t xml:space="preserve">Sensitivity analysis: </w:t>
      </w:r>
      <w:r w:rsidR="00101FD3" w:rsidRPr="00A9097C">
        <w:rPr>
          <w:rFonts w:ascii="Times New Roman" w:hAnsi="Times New Roman" w:cs="Times New Roman"/>
          <w:sz w:val="22"/>
        </w:rPr>
        <w:t>Factors associated with intention to quit by tobacco user group</w:t>
      </w:r>
      <w:r w:rsidR="00697333">
        <w:rPr>
          <w:rFonts w:ascii="Times New Roman" w:hAnsi="Times New Roman" w:cs="Times New Roman"/>
          <w:sz w:val="22"/>
        </w:rPr>
        <w:t xml:space="preserve">s </w:t>
      </w:r>
      <w:r w:rsidR="00176AA1" w:rsidRPr="00A9097C">
        <w:rPr>
          <w:rFonts w:ascii="Times New Roman" w:hAnsi="Times New Roman" w:cs="Times New Roman"/>
          <w:sz w:val="22"/>
        </w:rPr>
        <w:t xml:space="preserve">(included </w:t>
      </w:r>
      <w:r w:rsidR="00A9097C" w:rsidRPr="00A9097C">
        <w:rPr>
          <w:rFonts w:ascii="Times New Roman" w:hAnsi="Times New Roman" w:cs="Times New Roman"/>
          <w:sz w:val="22"/>
        </w:rPr>
        <w:t>all observations having missing information on concerned variables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090"/>
        <w:gridCol w:w="2227"/>
        <w:gridCol w:w="11"/>
        <w:gridCol w:w="2395"/>
        <w:gridCol w:w="10"/>
        <w:gridCol w:w="2227"/>
      </w:tblGrid>
      <w:tr w:rsidR="00697333" w:rsidRPr="00453FD2" w14:paraId="3FC081A5" w14:textId="77777777" w:rsidTr="00697333">
        <w:trPr>
          <w:trHeight w:val="600"/>
        </w:trPr>
        <w:tc>
          <w:tcPr>
            <w:tcW w:w="23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08623" w14:textId="77777777" w:rsidR="00697333" w:rsidRPr="00453FD2" w:rsidRDefault="00697333" w:rsidP="00453F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50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1C7BA6" w14:textId="52EC42A0" w:rsidR="00697333" w:rsidRPr="00697333" w:rsidRDefault="00697333" w:rsidP="00096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7333">
              <w:rPr>
                <w:rFonts w:ascii="Times New Roman" w:hAnsi="Times New Roman" w:cs="Times New Roman"/>
                <w:b/>
                <w:bCs/>
                <w:sz w:val="22"/>
              </w:rPr>
              <w:t>Multi</w:t>
            </w:r>
            <w:r w:rsidR="009C4857">
              <w:rPr>
                <w:rFonts w:ascii="Times New Roman" w:hAnsi="Times New Roman" w:cs="Times New Roman"/>
                <w:b/>
                <w:bCs/>
                <w:sz w:val="22"/>
              </w:rPr>
              <w:t>ple</w:t>
            </w:r>
            <w:r w:rsidRPr="00697333">
              <w:rPr>
                <w:rFonts w:ascii="Times New Roman" w:hAnsi="Times New Roman" w:cs="Times New Roman"/>
                <w:b/>
                <w:bCs/>
                <w:sz w:val="22"/>
              </w:rPr>
              <w:t xml:space="preserve"> logistic regression</w:t>
            </w:r>
            <w:r w:rsidR="00047B5A">
              <w:rPr>
                <w:rFonts w:ascii="Times New Roman" w:hAnsi="Times New Roman" w:cs="Times New Roman"/>
                <w:b/>
                <w:bCs/>
                <w:sz w:val="22"/>
              </w:rPr>
              <w:t xml:space="preserve"> model</w:t>
            </w:r>
            <w:r w:rsidR="009C4857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a</w:t>
            </w:r>
            <w:r w:rsidRPr="00697333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</w:p>
        </w:tc>
      </w:tr>
      <w:tr w:rsidR="00697333" w:rsidRPr="00453FD2" w14:paraId="25AD5321" w14:textId="77777777" w:rsidTr="00096567">
        <w:trPr>
          <w:trHeight w:val="600"/>
        </w:trPr>
        <w:tc>
          <w:tcPr>
            <w:tcW w:w="23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54FF" w14:textId="3B055DA6" w:rsidR="00453FD2" w:rsidRPr="00453FD2" w:rsidRDefault="00453FD2" w:rsidP="00453F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85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57D3F" w14:textId="77777777" w:rsidR="00453FD2" w:rsidRPr="00453FD2" w:rsidRDefault="00453FD2" w:rsidP="00096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Cigarette-only users</w:t>
            </w:r>
          </w:p>
        </w:tc>
        <w:tc>
          <w:tcPr>
            <w:tcW w:w="92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E2C616" w14:textId="77777777" w:rsidR="00453FD2" w:rsidRPr="00453FD2" w:rsidRDefault="00453FD2" w:rsidP="00096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Waterpipe tobacco only-users</w:t>
            </w:r>
          </w:p>
        </w:tc>
        <w:tc>
          <w:tcPr>
            <w:tcW w:w="863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5F88F" w14:textId="77777777" w:rsidR="00453FD2" w:rsidRPr="00453FD2" w:rsidRDefault="00453FD2" w:rsidP="000965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Dual users</w:t>
            </w:r>
          </w:p>
        </w:tc>
      </w:tr>
      <w:tr w:rsidR="00453FD2" w:rsidRPr="00453FD2" w14:paraId="47B690A6" w14:textId="77777777" w:rsidTr="00096567">
        <w:trPr>
          <w:trHeight w:val="300"/>
        </w:trPr>
        <w:tc>
          <w:tcPr>
            <w:tcW w:w="2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4A8DF" w14:textId="77777777" w:rsidR="00453FD2" w:rsidRPr="00453FD2" w:rsidRDefault="00453FD2" w:rsidP="00453F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F36F9" w14:textId="77777777" w:rsidR="00453FD2" w:rsidRPr="00453FD2" w:rsidRDefault="00453FD2" w:rsidP="00453F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928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CBEA2" w14:textId="77777777" w:rsidR="00453FD2" w:rsidRPr="00453FD2" w:rsidRDefault="00453FD2" w:rsidP="00453F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863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A0DF7" w14:textId="77777777" w:rsidR="00453FD2" w:rsidRPr="00453FD2" w:rsidRDefault="00453FD2" w:rsidP="00453F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R (95%CI)</w:t>
            </w:r>
          </w:p>
        </w:tc>
      </w:tr>
      <w:tr w:rsidR="00453FD2" w:rsidRPr="00453FD2" w14:paraId="69A5EC8F" w14:textId="77777777" w:rsidTr="00096567">
        <w:trPr>
          <w:trHeight w:val="492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1AEE" w14:textId="77777777" w:rsidR="00453FD2" w:rsidRPr="00453FD2" w:rsidRDefault="00453FD2" w:rsidP="00453F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Demographic characteristic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E226" w14:textId="77777777" w:rsidR="00453FD2" w:rsidRPr="00453FD2" w:rsidRDefault="00453FD2" w:rsidP="00453F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7C6F" w14:textId="77777777" w:rsidR="00453FD2" w:rsidRPr="00453FD2" w:rsidRDefault="00453FD2" w:rsidP="00453F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83BE" w14:textId="77777777" w:rsidR="00453FD2" w:rsidRPr="00453FD2" w:rsidRDefault="00453FD2" w:rsidP="00453F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53FD2" w:rsidRPr="00453FD2" w14:paraId="434B2B3C" w14:textId="77777777" w:rsidTr="00096567">
        <w:trPr>
          <w:trHeight w:val="288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104E" w14:textId="77777777" w:rsidR="00453FD2" w:rsidRPr="00453FD2" w:rsidRDefault="00453FD2" w:rsidP="00453F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ge group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3876" w14:textId="77777777" w:rsidR="00453FD2" w:rsidRPr="00453FD2" w:rsidRDefault="00453FD2" w:rsidP="00453F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BC38" w14:textId="77777777" w:rsidR="00453FD2" w:rsidRPr="00453FD2" w:rsidRDefault="00453FD2" w:rsidP="00453F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7068" w14:textId="77777777" w:rsidR="00453FD2" w:rsidRPr="00453FD2" w:rsidRDefault="00453FD2" w:rsidP="00453F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53FD2" w:rsidRPr="00453FD2" w14:paraId="155F3071" w14:textId="77777777" w:rsidTr="00096567">
        <w:trPr>
          <w:trHeight w:val="288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748A" w14:textId="77777777" w:rsidR="00453FD2" w:rsidRPr="00453FD2" w:rsidRDefault="00453FD2" w:rsidP="00453F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 18-24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A083" w14:textId="59455259" w:rsidR="00453FD2" w:rsidRPr="00453FD2" w:rsidRDefault="00096567" w:rsidP="00453F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74EB" w14:textId="5375088C" w:rsidR="00453FD2" w:rsidRPr="00453FD2" w:rsidRDefault="00096567" w:rsidP="00453F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1F1A" w14:textId="4BD5C6D0" w:rsidR="00453FD2" w:rsidRPr="00453FD2" w:rsidRDefault="00096567" w:rsidP="00453F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</w:tr>
      <w:tr w:rsidR="00453FD2" w:rsidRPr="00453FD2" w14:paraId="1BDB581B" w14:textId="77777777" w:rsidTr="00096567">
        <w:trPr>
          <w:trHeight w:val="288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2C99" w14:textId="77777777" w:rsidR="00453FD2" w:rsidRPr="00453FD2" w:rsidRDefault="00453FD2" w:rsidP="00453F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 25-44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E9B6" w14:textId="77777777" w:rsidR="00453FD2" w:rsidRPr="00453FD2" w:rsidRDefault="00453FD2" w:rsidP="00453F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6 [0.26-1.19]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B5F9" w14:textId="77777777" w:rsidR="00453FD2" w:rsidRPr="00453FD2" w:rsidRDefault="00453FD2" w:rsidP="00453F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0 [0.13-3.62]</w:t>
            </w:r>
          </w:p>
        </w:tc>
        <w:tc>
          <w:tcPr>
            <w:tcW w:w="8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D68B" w14:textId="77777777" w:rsidR="00453FD2" w:rsidRPr="00453FD2" w:rsidRDefault="00453FD2" w:rsidP="00453F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1 [0.09-7.00]</w:t>
            </w:r>
          </w:p>
        </w:tc>
      </w:tr>
      <w:tr w:rsidR="00453FD2" w:rsidRPr="00453FD2" w14:paraId="67A7D7E1" w14:textId="77777777" w:rsidTr="00096567">
        <w:trPr>
          <w:trHeight w:val="288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D3D5" w14:textId="77777777" w:rsidR="00453FD2" w:rsidRPr="00453FD2" w:rsidRDefault="00453FD2" w:rsidP="00453F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 45-64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6BEB" w14:textId="77777777" w:rsidR="00453FD2" w:rsidRPr="00453FD2" w:rsidRDefault="00453FD2" w:rsidP="00453F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7 [0.30-1.51]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F289" w14:textId="77777777" w:rsidR="00453FD2" w:rsidRPr="00453FD2" w:rsidRDefault="00453FD2" w:rsidP="00453F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0 [0.16-5.21]</w:t>
            </w:r>
          </w:p>
        </w:tc>
        <w:tc>
          <w:tcPr>
            <w:tcW w:w="8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3547" w14:textId="77777777" w:rsidR="00453FD2" w:rsidRPr="00453FD2" w:rsidRDefault="00453FD2" w:rsidP="00453F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8 [0.03-3.13]</w:t>
            </w:r>
          </w:p>
        </w:tc>
      </w:tr>
      <w:tr w:rsidR="00453FD2" w:rsidRPr="00453FD2" w14:paraId="06607C75" w14:textId="77777777" w:rsidTr="00096567">
        <w:trPr>
          <w:trHeight w:val="300"/>
        </w:trPr>
        <w:tc>
          <w:tcPr>
            <w:tcW w:w="2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1D2F1" w14:textId="77777777" w:rsidR="00453FD2" w:rsidRPr="00453FD2" w:rsidRDefault="00453FD2" w:rsidP="00453F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 ≥65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6393A" w14:textId="77777777" w:rsidR="00453FD2" w:rsidRPr="00453FD2" w:rsidRDefault="00453FD2" w:rsidP="00453F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9 [0.20-1.21]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E1918" w14:textId="77777777" w:rsidR="00453FD2" w:rsidRPr="00453FD2" w:rsidRDefault="00453FD2" w:rsidP="00453F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8 [0.16-10.19]</w:t>
            </w:r>
          </w:p>
        </w:tc>
        <w:tc>
          <w:tcPr>
            <w:tcW w:w="86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5A24F" w14:textId="6338FF3D" w:rsidR="00453FD2" w:rsidRPr="00453FD2" w:rsidRDefault="00453FD2" w:rsidP="00453F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kern w:val="0"/>
                <w:sz w:val="22"/>
              </w:rPr>
              <w:t> </w:t>
            </w:r>
            <w:r w:rsidR="00096567" w:rsidRPr="00096567">
              <w:rPr>
                <w:rFonts w:ascii="Times New Roman" w:eastAsia="Times New Roman" w:hAnsi="Times New Roman" w:cs="Times New Roman"/>
                <w:kern w:val="0"/>
                <w:sz w:val="22"/>
              </w:rPr>
              <w:t>_</w:t>
            </w:r>
          </w:p>
        </w:tc>
      </w:tr>
      <w:tr w:rsidR="00453FD2" w:rsidRPr="00453FD2" w14:paraId="332C6C5A" w14:textId="77777777" w:rsidTr="00096567">
        <w:trPr>
          <w:trHeight w:val="288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3A1E" w14:textId="77777777" w:rsidR="00453FD2" w:rsidRPr="00453FD2" w:rsidRDefault="00453FD2" w:rsidP="00453F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ducation level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71C8" w14:textId="77777777" w:rsidR="00453FD2" w:rsidRPr="00453FD2" w:rsidRDefault="00453FD2" w:rsidP="00453F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DA2E" w14:textId="77777777" w:rsidR="00453FD2" w:rsidRPr="00453FD2" w:rsidRDefault="00453FD2" w:rsidP="00453F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C5FD" w14:textId="77777777" w:rsidR="00453FD2" w:rsidRPr="00453FD2" w:rsidRDefault="00453FD2" w:rsidP="00453F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96567" w:rsidRPr="00453FD2" w14:paraId="3BF7BE49" w14:textId="77777777" w:rsidTr="00096567">
        <w:trPr>
          <w:trHeight w:val="288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92AF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 Primary or les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232E" w14:textId="675D3EC6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9338" w14:textId="7F3E1522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C0AE" w14:textId="0BBDA613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</w:tr>
      <w:tr w:rsidR="00096567" w:rsidRPr="00453FD2" w14:paraId="3C72D286" w14:textId="77777777" w:rsidTr="00096567">
        <w:trPr>
          <w:trHeight w:val="288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BFA7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 Secondary school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27EF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4 [0.75-1.73]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D37E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7 [0.33-2.28]</w:t>
            </w:r>
          </w:p>
        </w:tc>
        <w:tc>
          <w:tcPr>
            <w:tcW w:w="8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502F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7 [0.04-1.70]</w:t>
            </w:r>
          </w:p>
        </w:tc>
      </w:tr>
      <w:tr w:rsidR="00096567" w:rsidRPr="00453FD2" w14:paraId="51569395" w14:textId="77777777" w:rsidTr="00096567">
        <w:trPr>
          <w:trHeight w:val="300"/>
        </w:trPr>
        <w:tc>
          <w:tcPr>
            <w:tcW w:w="2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3220B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  High school or higher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DBEC9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7 [0.71-1.94]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D071A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16 [0.71-6.64]</w:t>
            </w:r>
          </w:p>
        </w:tc>
        <w:tc>
          <w:tcPr>
            <w:tcW w:w="86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6415E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5* [0.02-0.98]</w:t>
            </w:r>
          </w:p>
        </w:tc>
      </w:tr>
      <w:tr w:rsidR="00096567" w:rsidRPr="00453FD2" w14:paraId="2FDC832E" w14:textId="77777777" w:rsidTr="00096567">
        <w:trPr>
          <w:trHeight w:val="288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8C35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rital statu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6EE6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3663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4838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96567" w:rsidRPr="00453FD2" w14:paraId="6A3EC5EA" w14:textId="77777777" w:rsidTr="00096567">
        <w:trPr>
          <w:trHeight w:val="288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58D9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Unmarri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4E33" w14:textId="4B769190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04C5" w14:textId="1EBB0DE4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D85A" w14:textId="0910AFBC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</w:tr>
      <w:tr w:rsidR="00096567" w:rsidRPr="00453FD2" w14:paraId="7D5BB798" w14:textId="77777777" w:rsidTr="00096567">
        <w:trPr>
          <w:trHeight w:val="288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9E51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rri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4A03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3 [0.43-1.61]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44F6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5 [0.28-5.60]</w:t>
            </w:r>
          </w:p>
        </w:tc>
        <w:tc>
          <w:tcPr>
            <w:tcW w:w="8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4C1D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9 [0.17-9.92]</w:t>
            </w:r>
          </w:p>
        </w:tc>
      </w:tr>
      <w:tr w:rsidR="00096567" w:rsidRPr="00453FD2" w14:paraId="09577079" w14:textId="77777777" w:rsidTr="00096567">
        <w:trPr>
          <w:trHeight w:val="300"/>
        </w:trPr>
        <w:tc>
          <w:tcPr>
            <w:tcW w:w="2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F31DD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eparated/divorced/widowed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8B7A2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3 [0.48-2.69]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9C594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57 [0.19-13.31]</w:t>
            </w:r>
          </w:p>
        </w:tc>
        <w:tc>
          <w:tcPr>
            <w:tcW w:w="86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D7ED4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11 [0.27-62.65]</w:t>
            </w:r>
          </w:p>
        </w:tc>
      </w:tr>
      <w:tr w:rsidR="00096567" w:rsidRPr="00453FD2" w14:paraId="2F1C8A1F" w14:textId="77777777" w:rsidTr="00096567">
        <w:trPr>
          <w:trHeight w:val="288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832F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ving children at home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88DF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DB4F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28C2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96567" w:rsidRPr="00453FD2" w14:paraId="3639B04A" w14:textId="77777777" w:rsidTr="00096567">
        <w:trPr>
          <w:trHeight w:val="288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939C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CB66" w14:textId="22B01C20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C81E" w14:textId="5933B18B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0C59" w14:textId="2F2F0AFF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</w:tr>
      <w:tr w:rsidR="00096567" w:rsidRPr="00453FD2" w14:paraId="160AC263" w14:textId="77777777" w:rsidTr="00096567">
        <w:trPr>
          <w:trHeight w:val="300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C752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76B8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7 [0.86-1.87]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5A32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85 [0.93-3.67]</w:t>
            </w:r>
          </w:p>
        </w:tc>
        <w:tc>
          <w:tcPr>
            <w:tcW w:w="8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F2A0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8 [0.30-3.88]</w:t>
            </w:r>
          </w:p>
        </w:tc>
      </w:tr>
      <w:tr w:rsidR="00096567" w:rsidRPr="00453FD2" w14:paraId="2D42A227" w14:textId="77777777" w:rsidTr="00096567">
        <w:trPr>
          <w:trHeight w:val="288"/>
        </w:trPr>
        <w:tc>
          <w:tcPr>
            <w:tcW w:w="23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16C6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Tobacco use behaviors</w:t>
            </w:r>
          </w:p>
        </w:tc>
        <w:tc>
          <w:tcPr>
            <w:tcW w:w="85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765C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92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6564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86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691F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</w:tr>
      <w:tr w:rsidR="00096567" w:rsidRPr="00453FD2" w14:paraId="6C20978C" w14:textId="77777777" w:rsidTr="00096567">
        <w:trPr>
          <w:trHeight w:val="384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8E7A" w14:textId="4779FCB3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ge at tobacco use initiation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D621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4 [1.00-1.07]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C9AE9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4 [1.00-1.08]</w:t>
            </w:r>
          </w:p>
        </w:tc>
        <w:tc>
          <w:tcPr>
            <w:tcW w:w="8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BE34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7 [0.96-1.21]</w:t>
            </w:r>
          </w:p>
        </w:tc>
      </w:tr>
      <w:tr w:rsidR="00096567" w:rsidRPr="00453FD2" w14:paraId="1B6B107C" w14:textId="77777777" w:rsidTr="00096567">
        <w:trPr>
          <w:trHeight w:val="288"/>
        </w:trPr>
        <w:tc>
          <w:tcPr>
            <w:tcW w:w="23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BAB7" w14:textId="5C8052E2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umber of cigarettes per day</w:t>
            </w:r>
          </w:p>
        </w:tc>
        <w:tc>
          <w:tcPr>
            <w:tcW w:w="85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C4D7" w14:textId="1275D996" w:rsidR="00096567" w:rsidRPr="00453FD2" w:rsidRDefault="00F945E8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945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[</w:t>
            </w:r>
            <w:r w:rsidRPr="00F945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  <w:r w:rsidRPr="00F945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2]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3516" w14:textId="019E630B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_</w:t>
            </w:r>
          </w:p>
        </w:tc>
        <w:tc>
          <w:tcPr>
            <w:tcW w:w="86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63B0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6 [0.88-1.05]</w:t>
            </w:r>
          </w:p>
        </w:tc>
      </w:tr>
      <w:tr w:rsidR="00096567" w:rsidRPr="00453FD2" w14:paraId="1E0E7058" w14:textId="77777777" w:rsidTr="00096567">
        <w:trPr>
          <w:trHeight w:val="312"/>
        </w:trPr>
        <w:tc>
          <w:tcPr>
            <w:tcW w:w="235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42BB4" w14:textId="41F88D68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umber of WP sessions smoked per day</w:t>
            </w:r>
          </w:p>
        </w:tc>
        <w:tc>
          <w:tcPr>
            <w:tcW w:w="85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D7D3F" w14:textId="0F362673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_</w:t>
            </w:r>
          </w:p>
        </w:tc>
        <w:tc>
          <w:tcPr>
            <w:tcW w:w="92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AA03F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1 [0.97-1.05]</w:t>
            </w:r>
          </w:p>
        </w:tc>
        <w:tc>
          <w:tcPr>
            <w:tcW w:w="863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259DF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2 [0.96-1.09]</w:t>
            </w:r>
          </w:p>
        </w:tc>
      </w:tr>
      <w:tr w:rsidR="00096567" w:rsidRPr="00453FD2" w14:paraId="4A548D40" w14:textId="77777777" w:rsidTr="00096567">
        <w:trPr>
          <w:trHeight w:val="288"/>
        </w:trPr>
        <w:tc>
          <w:tcPr>
            <w:tcW w:w="321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9984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Time to the first use of cigarette/waterpipe after waking 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239D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FC87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96567" w:rsidRPr="00453FD2" w14:paraId="76CE64BE" w14:textId="77777777" w:rsidTr="00096567">
        <w:trPr>
          <w:trHeight w:val="288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B1A9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lastRenderedPageBreak/>
              <w:t>Within 5 min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58F7" w14:textId="50641E89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DAE4" w14:textId="53F64E28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2A87" w14:textId="32B7C74A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</w:tr>
      <w:tr w:rsidR="00096567" w:rsidRPr="00453FD2" w14:paraId="26FF0634" w14:textId="77777777" w:rsidTr="00096567">
        <w:trPr>
          <w:trHeight w:val="288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B5D9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-30 min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242A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34 [0.84-2.14]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5365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6 [0.55-2.03]</w:t>
            </w:r>
          </w:p>
        </w:tc>
        <w:tc>
          <w:tcPr>
            <w:tcW w:w="8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385C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1 [0.31-4.81]</w:t>
            </w:r>
          </w:p>
        </w:tc>
      </w:tr>
      <w:tr w:rsidR="00096567" w:rsidRPr="00453FD2" w14:paraId="4CCBEE72" w14:textId="77777777" w:rsidTr="00096567">
        <w:trPr>
          <w:trHeight w:val="288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B822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1-60 min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AF84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73* [1.00-2.98]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3983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5 [0.48-2.75]</w:t>
            </w:r>
          </w:p>
        </w:tc>
        <w:tc>
          <w:tcPr>
            <w:tcW w:w="8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3946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1 [0.06-1.73]</w:t>
            </w:r>
          </w:p>
        </w:tc>
      </w:tr>
      <w:tr w:rsidR="00096567" w:rsidRPr="00453FD2" w14:paraId="1C2FF833" w14:textId="77777777" w:rsidTr="00096567">
        <w:trPr>
          <w:trHeight w:val="300"/>
        </w:trPr>
        <w:tc>
          <w:tcPr>
            <w:tcW w:w="2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77836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gt;60 mins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B7F91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03* [1.16-3.55]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9B03E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94 [0.54-6.96]</w:t>
            </w:r>
          </w:p>
        </w:tc>
        <w:tc>
          <w:tcPr>
            <w:tcW w:w="86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B412B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7 [0.13-5.72]</w:t>
            </w:r>
          </w:p>
        </w:tc>
      </w:tr>
      <w:tr w:rsidR="00096567" w:rsidRPr="00453FD2" w14:paraId="6CCA1E7D" w14:textId="77777777" w:rsidTr="00096567">
        <w:trPr>
          <w:trHeight w:val="288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6D61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Perceived harm from tobacco use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0C91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C090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1C65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96567" w:rsidRPr="00453FD2" w14:paraId="39305586" w14:textId="77777777" w:rsidTr="00096567">
        <w:trPr>
          <w:trHeight w:val="288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8C69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igarette and waterpipe use causes severe illnes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5A4F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4B15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6248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96567" w:rsidRPr="00453FD2" w14:paraId="6C4CAEB3" w14:textId="77777777" w:rsidTr="00096567">
        <w:trPr>
          <w:trHeight w:val="288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C8B4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o not cause severe illnes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5EC1" w14:textId="7430E8B5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0940" w14:textId="135C6AA8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_</w:t>
            </w:r>
          </w:p>
        </w:tc>
        <w:tc>
          <w:tcPr>
            <w:tcW w:w="8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AEC0" w14:textId="1CD6D12D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_</w:t>
            </w:r>
          </w:p>
        </w:tc>
      </w:tr>
      <w:tr w:rsidR="00096567" w:rsidRPr="00453FD2" w14:paraId="3E2D1FAE" w14:textId="77777777" w:rsidTr="00096567">
        <w:trPr>
          <w:trHeight w:val="288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F6A6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nly waterpipe causes severe illnes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252E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.06* [1.45-69.51]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3E9C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6* [0.03-0.79]</w:t>
            </w:r>
          </w:p>
        </w:tc>
        <w:tc>
          <w:tcPr>
            <w:tcW w:w="8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CBE6" w14:textId="5B746F18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_</w:t>
            </w:r>
          </w:p>
        </w:tc>
      </w:tr>
      <w:tr w:rsidR="00096567" w:rsidRPr="00453FD2" w14:paraId="0041AAEE" w14:textId="77777777" w:rsidTr="00096567">
        <w:trPr>
          <w:trHeight w:val="288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29FB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nly cigarette causes severe illnes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5EE0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3.60** [2.26-81.77]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5EF0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47 [0.53-11.41]</w:t>
            </w:r>
          </w:p>
        </w:tc>
        <w:tc>
          <w:tcPr>
            <w:tcW w:w="8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F36F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6* [0.00-0.70]</w:t>
            </w:r>
          </w:p>
        </w:tc>
      </w:tr>
      <w:tr w:rsidR="00096567" w:rsidRPr="00453FD2" w14:paraId="24D58E9C" w14:textId="77777777" w:rsidTr="00096567">
        <w:trPr>
          <w:trHeight w:val="300"/>
        </w:trPr>
        <w:tc>
          <w:tcPr>
            <w:tcW w:w="2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70DC4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oth cause severe illness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7FB39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89** [1.78-44.49]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D9040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6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3B938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96567" w:rsidRPr="00453FD2" w14:paraId="72B3C345" w14:textId="77777777" w:rsidTr="00BC49EB">
        <w:trPr>
          <w:trHeight w:val="358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CB46A" w14:textId="4493845C" w:rsidR="00096567" w:rsidRPr="00453FD2" w:rsidRDefault="00690412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erceived</w:t>
            </w:r>
            <w:r w:rsidR="00096567"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harm from their tobacco product compares to anoth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13C2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DDBB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2A1E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96567" w:rsidRPr="00453FD2" w14:paraId="0E692075" w14:textId="77777777" w:rsidTr="00096567">
        <w:trPr>
          <w:trHeight w:val="288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305D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ess harmful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5B32" w14:textId="356540C3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46EF" w14:textId="08724532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1A62" w14:textId="142AA365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_</w:t>
            </w:r>
          </w:p>
        </w:tc>
      </w:tr>
      <w:tr w:rsidR="00096567" w:rsidRPr="00453FD2" w14:paraId="089D3E4B" w14:textId="77777777" w:rsidTr="00096567">
        <w:trPr>
          <w:trHeight w:val="288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EFD5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qually harmful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BB96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6 [0.63-1.46]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310D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33 [0.55-3.22]</w:t>
            </w:r>
          </w:p>
        </w:tc>
        <w:tc>
          <w:tcPr>
            <w:tcW w:w="8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851C" w14:textId="42CB0EF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_</w:t>
            </w:r>
          </w:p>
        </w:tc>
      </w:tr>
      <w:tr w:rsidR="00096567" w:rsidRPr="00453FD2" w14:paraId="6E9C1D37" w14:textId="77777777" w:rsidTr="00096567">
        <w:trPr>
          <w:trHeight w:val="300"/>
        </w:trPr>
        <w:tc>
          <w:tcPr>
            <w:tcW w:w="2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B82CA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ore harmful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5340F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6* [1.03-2.65]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AF185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49 [0.23-9.79]</w:t>
            </w:r>
          </w:p>
        </w:tc>
        <w:tc>
          <w:tcPr>
            <w:tcW w:w="86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085DC" w14:textId="0309F931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_</w:t>
            </w:r>
          </w:p>
        </w:tc>
      </w:tr>
      <w:tr w:rsidR="00096567" w:rsidRPr="00453FD2" w14:paraId="11B06A59" w14:textId="77777777" w:rsidTr="00096567">
        <w:trPr>
          <w:trHeight w:val="288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AE14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Regulation/policy effect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3312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127A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C376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96567" w:rsidRPr="00453FD2" w14:paraId="6EAC9848" w14:textId="77777777" w:rsidTr="00096567">
        <w:trPr>
          <w:trHeight w:val="288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A210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obacco use regulation at home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0F77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FEEE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BADC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96567" w:rsidRPr="00453FD2" w14:paraId="6F59740A" w14:textId="77777777" w:rsidTr="00096567">
        <w:trPr>
          <w:trHeight w:val="288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06DA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o ban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CD69" w14:textId="101A0154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047F" w14:textId="50B1BF44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3D54" w14:textId="4E03860B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</w:tr>
      <w:tr w:rsidR="00096567" w:rsidRPr="00453FD2" w14:paraId="3FD99AD8" w14:textId="77777777" w:rsidTr="00096567">
        <w:trPr>
          <w:trHeight w:val="288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8A22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artial ban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26C7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3 [0.80-1.59]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4D66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68*** [2.17-10.12]</w:t>
            </w:r>
          </w:p>
        </w:tc>
        <w:tc>
          <w:tcPr>
            <w:tcW w:w="8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293C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73 [0.48-6.27]</w:t>
            </w:r>
          </w:p>
        </w:tc>
      </w:tr>
      <w:tr w:rsidR="00096567" w:rsidRPr="00453FD2" w14:paraId="6E196D1A" w14:textId="77777777" w:rsidTr="00096567">
        <w:trPr>
          <w:trHeight w:val="300"/>
        </w:trPr>
        <w:tc>
          <w:tcPr>
            <w:tcW w:w="2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62537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omprehensive ban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E732A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5 [0.95-2.88]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4F755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28* [1.05-10.24]</w:t>
            </w:r>
          </w:p>
        </w:tc>
        <w:tc>
          <w:tcPr>
            <w:tcW w:w="86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1795B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1 [0.24-4.30]</w:t>
            </w:r>
          </w:p>
        </w:tc>
      </w:tr>
      <w:tr w:rsidR="00096567" w:rsidRPr="00453FD2" w14:paraId="37F0F512" w14:textId="77777777" w:rsidTr="00096567">
        <w:trPr>
          <w:trHeight w:val="792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B5E80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2"/>
              </w:rPr>
              <w:t>Exposed to anti-smoking campaigns or encouragement to quit information (within the last 30 days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4F9B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D7DC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D1CA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96567" w:rsidRPr="00453FD2" w14:paraId="10CD5FB1" w14:textId="77777777" w:rsidTr="00096567">
        <w:trPr>
          <w:trHeight w:val="288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8057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6A69" w14:textId="31AC553D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3210" w14:textId="3B4ED02A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4337" w14:textId="5994AE4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</w:tr>
      <w:tr w:rsidR="00096567" w:rsidRPr="00453FD2" w14:paraId="3FDE208C" w14:textId="77777777" w:rsidTr="00096567">
        <w:trPr>
          <w:trHeight w:val="300"/>
        </w:trPr>
        <w:tc>
          <w:tcPr>
            <w:tcW w:w="2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CB117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28423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1* [1.06-2.45]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4292C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07 [0.88-4.87]</w:t>
            </w:r>
          </w:p>
        </w:tc>
        <w:tc>
          <w:tcPr>
            <w:tcW w:w="86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C83EF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61** [1.60-19.67]</w:t>
            </w:r>
          </w:p>
        </w:tc>
      </w:tr>
      <w:tr w:rsidR="00096567" w:rsidRPr="00453FD2" w14:paraId="0159D27C" w14:textId="77777777" w:rsidTr="00096567">
        <w:trPr>
          <w:trHeight w:val="528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36197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2"/>
              </w:rPr>
              <w:t>Exposed to advertisements/signage to promote tobacco products (within the last 30 days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C9AD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DA4D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778B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96567" w:rsidRPr="00453FD2" w14:paraId="27EE1E52" w14:textId="77777777" w:rsidTr="00096567">
        <w:trPr>
          <w:trHeight w:val="288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A15B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16BF" w14:textId="07E18F94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77FB" w14:textId="734DCB9F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7C72" w14:textId="0A898F12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</w:tr>
      <w:tr w:rsidR="00096567" w:rsidRPr="00453FD2" w14:paraId="29980649" w14:textId="77777777" w:rsidTr="00096567">
        <w:trPr>
          <w:trHeight w:val="300"/>
        </w:trPr>
        <w:tc>
          <w:tcPr>
            <w:tcW w:w="2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E01C2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664BE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6 [0.61-1.49]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38AD7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1 [0.34-3.01]</w:t>
            </w:r>
          </w:p>
        </w:tc>
        <w:tc>
          <w:tcPr>
            <w:tcW w:w="86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22E53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10 [0.47-9.27]</w:t>
            </w:r>
          </w:p>
        </w:tc>
      </w:tr>
      <w:tr w:rsidR="00096567" w:rsidRPr="00453FD2" w14:paraId="3D446F4B" w14:textId="77777777" w:rsidTr="00096567">
        <w:trPr>
          <w:trHeight w:val="300"/>
        </w:trPr>
        <w:tc>
          <w:tcPr>
            <w:tcW w:w="2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5FA15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2"/>
              </w:rPr>
              <w:t>N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7D01E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69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7FC97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86</w:t>
            </w:r>
          </w:p>
        </w:tc>
        <w:tc>
          <w:tcPr>
            <w:tcW w:w="86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22A10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7</w:t>
            </w:r>
          </w:p>
        </w:tc>
      </w:tr>
      <w:tr w:rsidR="00096567" w:rsidRPr="00453FD2" w14:paraId="798C4CC7" w14:textId="77777777" w:rsidTr="00096567">
        <w:trPr>
          <w:trHeight w:val="288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7507" w14:textId="77777777" w:rsidR="00096567" w:rsidRPr="00453FD2" w:rsidRDefault="0009656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* p&lt;0.05   ** p&lt;0.01  *** p&lt;0.001</w:t>
            </w:r>
          </w:p>
        </w:tc>
      </w:tr>
      <w:tr w:rsidR="00096567" w:rsidRPr="00453FD2" w14:paraId="6408E59A" w14:textId="77777777" w:rsidTr="00096567">
        <w:trPr>
          <w:trHeight w:val="312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7868" w14:textId="50C04435" w:rsidR="00096567" w:rsidRPr="00453FD2" w:rsidRDefault="009C4857" w:rsidP="000965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="00096567"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="00096567" w:rsidRPr="00453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djusted for all factors in the model</w:t>
            </w:r>
          </w:p>
        </w:tc>
      </w:tr>
    </w:tbl>
    <w:p w14:paraId="6B3EA123" w14:textId="77777777" w:rsidR="00430929" w:rsidRDefault="00430929" w:rsidP="00B9745F"/>
    <w:sectPr w:rsidR="00430929" w:rsidSect="00D600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2FE71A" w14:textId="77777777" w:rsidR="00512ADF" w:rsidRDefault="00512ADF" w:rsidP="009C4857">
      <w:pPr>
        <w:spacing w:after="0" w:line="240" w:lineRule="auto"/>
      </w:pPr>
      <w:r>
        <w:separator/>
      </w:r>
    </w:p>
  </w:endnote>
  <w:endnote w:type="continuationSeparator" w:id="0">
    <w:p w14:paraId="5FF660F5" w14:textId="77777777" w:rsidR="00512ADF" w:rsidRDefault="00512ADF" w:rsidP="009C48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C3D25" w14:textId="77777777" w:rsidR="00512ADF" w:rsidRDefault="00512ADF" w:rsidP="009C4857">
      <w:pPr>
        <w:spacing w:after="0" w:line="240" w:lineRule="auto"/>
      </w:pPr>
      <w:r>
        <w:separator/>
      </w:r>
    </w:p>
  </w:footnote>
  <w:footnote w:type="continuationSeparator" w:id="0">
    <w:p w14:paraId="093E948D" w14:textId="77777777" w:rsidR="00512ADF" w:rsidRDefault="00512ADF" w:rsidP="009C48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3NjIzNTa1NLYwMjdS0lEKTi0uzszPAykwrgUAjbctDCwAAAA="/>
  </w:docVars>
  <w:rsids>
    <w:rsidRoot w:val="00D6004F"/>
    <w:rsid w:val="00047B5A"/>
    <w:rsid w:val="00096567"/>
    <w:rsid w:val="00101FD3"/>
    <w:rsid w:val="00176AA1"/>
    <w:rsid w:val="0027364C"/>
    <w:rsid w:val="00430929"/>
    <w:rsid w:val="00453FD2"/>
    <w:rsid w:val="00512ADF"/>
    <w:rsid w:val="00690412"/>
    <w:rsid w:val="00697333"/>
    <w:rsid w:val="00907C67"/>
    <w:rsid w:val="009C4857"/>
    <w:rsid w:val="00A9097C"/>
    <w:rsid w:val="00B9745F"/>
    <w:rsid w:val="00BC49EB"/>
    <w:rsid w:val="00C249B0"/>
    <w:rsid w:val="00D6004F"/>
    <w:rsid w:val="00F94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3F83E3"/>
  <w15:chartTrackingRefBased/>
  <w15:docId w15:val="{C07C1B24-9903-4256-93D5-1CE614F11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04F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48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4857"/>
    <w:rPr>
      <w:kern w:val="2"/>
      <w:sz w:val="20"/>
    </w:rPr>
  </w:style>
  <w:style w:type="paragraph" w:styleId="Footer">
    <w:name w:val="footer"/>
    <w:basedOn w:val="Normal"/>
    <w:link w:val="FooterChar"/>
    <w:uiPriority w:val="99"/>
    <w:unhideWhenUsed/>
    <w:rsid w:val="009C48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4857"/>
    <w:rPr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823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405</Words>
  <Characters>231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ong thao</dc:creator>
  <cp:keywords/>
  <dc:description/>
  <cp:lastModifiedBy>phuong thao</cp:lastModifiedBy>
  <cp:revision>15</cp:revision>
  <dcterms:created xsi:type="dcterms:W3CDTF">2022-02-19T08:24:00Z</dcterms:created>
  <dcterms:modified xsi:type="dcterms:W3CDTF">2022-04-05T01:14:00Z</dcterms:modified>
</cp:coreProperties>
</file>